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7181E" w14:textId="77777777" w:rsidR="00534CFE" w:rsidRPr="001F21B1" w:rsidRDefault="00534CFE" w:rsidP="00534CFE">
      <w:pPr>
        <w:spacing w:before="240" w:line="276" w:lineRule="auto"/>
        <w:jc w:val="left"/>
        <w:rPr>
          <w:rFonts w:ascii="Times New Roman" w:hAnsi="Times New Roman"/>
          <w:sz w:val="24"/>
          <w:szCs w:val="21"/>
        </w:rPr>
      </w:pPr>
      <w:r w:rsidRPr="001F21B1">
        <w:rPr>
          <w:rFonts w:ascii="Times New Roman" w:hAnsi="Times New Roman"/>
          <w:b/>
          <w:sz w:val="24"/>
          <w:szCs w:val="21"/>
        </w:rPr>
        <w:t xml:space="preserve">Table </w:t>
      </w:r>
      <w:r w:rsidR="00DA0E80" w:rsidRPr="001F21B1">
        <w:rPr>
          <w:rFonts w:ascii="Times New Roman" w:hAnsi="Times New Roman"/>
          <w:b/>
          <w:sz w:val="24"/>
          <w:szCs w:val="21"/>
        </w:rPr>
        <w:t>3</w:t>
      </w:r>
      <w:r w:rsidRPr="001F21B1">
        <w:rPr>
          <w:rFonts w:ascii="Times New Roman" w:hAnsi="Times New Roman" w:hint="eastAsia"/>
          <w:b/>
          <w:sz w:val="24"/>
          <w:szCs w:val="21"/>
        </w:rPr>
        <w:t xml:space="preserve"> </w:t>
      </w:r>
      <w:r w:rsidR="00630223" w:rsidRPr="001F21B1">
        <w:rPr>
          <w:rFonts w:ascii="Times New Roman" w:hAnsi="Times New Roman"/>
          <w:sz w:val="24"/>
          <w:szCs w:val="21"/>
        </w:rPr>
        <w:t>The</w:t>
      </w:r>
      <w:r w:rsidR="00630223" w:rsidRPr="001F21B1">
        <w:rPr>
          <w:rFonts w:ascii="Times New Roman" w:hAnsi="Times New Roman"/>
          <w:b/>
          <w:sz w:val="24"/>
          <w:szCs w:val="21"/>
        </w:rPr>
        <w:t xml:space="preserve"> </w:t>
      </w:r>
      <w:r w:rsidR="00630223" w:rsidRPr="001F21B1">
        <w:rPr>
          <w:rFonts w:ascii="Times New Roman" w:hAnsi="Times New Roman"/>
          <w:sz w:val="24"/>
          <w:szCs w:val="21"/>
        </w:rPr>
        <w:t>mechanisms of epigenetics on</w:t>
      </w:r>
      <w:r w:rsidR="00F315A6" w:rsidRPr="001F21B1">
        <w:rPr>
          <w:rFonts w:ascii="Times New Roman" w:hAnsi="Times New Roman"/>
          <w:sz w:val="24"/>
          <w:szCs w:val="21"/>
        </w:rPr>
        <w:t xml:space="preserve"> HSCs</w:t>
      </w:r>
    </w:p>
    <w:tbl>
      <w:tblPr>
        <w:tblW w:w="11058" w:type="dxa"/>
        <w:jc w:val="center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2268"/>
        <w:gridCol w:w="1701"/>
        <w:gridCol w:w="2127"/>
        <w:gridCol w:w="4962"/>
      </w:tblGrid>
      <w:tr w:rsidR="001F21B1" w:rsidRPr="001F21B1" w14:paraId="2255E744" w14:textId="77777777" w:rsidTr="00005E90">
        <w:trPr>
          <w:jc w:val="center"/>
        </w:trPr>
        <w:tc>
          <w:tcPr>
            <w:tcW w:w="22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1551F92" w14:textId="77777777" w:rsidR="00534CFE" w:rsidRPr="001F21B1" w:rsidRDefault="00364822" w:rsidP="00C71AD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1F21B1">
              <w:rPr>
                <w:rFonts w:ascii="Times New Roman" w:hAnsi="Times New Roman" w:hint="eastAsia"/>
                <w:b/>
                <w:bCs/>
                <w:sz w:val="22"/>
                <w:szCs w:val="24"/>
              </w:rPr>
              <w:t>E</w:t>
            </w:r>
            <w:r w:rsidRPr="001F21B1">
              <w:rPr>
                <w:rFonts w:ascii="Times New Roman" w:hAnsi="Times New Roman"/>
                <w:b/>
                <w:bCs/>
                <w:sz w:val="22"/>
                <w:szCs w:val="24"/>
              </w:rPr>
              <w:t>pigenetic regulator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19A91ACE" w14:textId="77777777" w:rsidR="00534CFE" w:rsidRPr="001F21B1" w:rsidRDefault="00534CFE" w:rsidP="00C71AD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1F21B1">
              <w:rPr>
                <w:rFonts w:ascii="Times New Roman" w:hAnsi="Times New Roman"/>
                <w:b/>
                <w:bCs/>
                <w:sz w:val="22"/>
                <w:szCs w:val="24"/>
              </w:rPr>
              <w:t>Effect on HSC</w:t>
            </w:r>
          </w:p>
        </w:tc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776007E" w14:textId="77777777" w:rsidR="00534CFE" w:rsidRPr="001F21B1" w:rsidRDefault="00534CFE" w:rsidP="00C71AD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1F21B1">
              <w:rPr>
                <w:rFonts w:ascii="Times New Roman" w:hAnsi="Times New Roman"/>
                <w:b/>
                <w:bCs/>
                <w:sz w:val="22"/>
                <w:szCs w:val="24"/>
              </w:rPr>
              <w:t>Targets</w:t>
            </w:r>
          </w:p>
        </w:tc>
        <w:tc>
          <w:tcPr>
            <w:tcW w:w="496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54FDA954" w14:textId="77777777" w:rsidR="00534CFE" w:rsidRPr="001F21B1" w:rsidRDefault="00534CFE" w:rsidP="00C71AD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1F21B1">
              <w:rPr>
                <w:rFonts w:ascii="Times New Roman" w:hAnsi="Times New Roman"/>
                <w:b/>
                <w:bCs/>
                <w:sz w:val="22"/>
                <w:szCs w:val="24"/>
              </w:rPr>
              <w:t>Cell types</w:t>
            </w:r>
          </w:p>
        </w:tc>
      </w:tr>
      <w:tr w:rsidR="001F21B1" w:rsidRPr="001F21B1" w14:paraId="65D3C4E3" w14:textId="77777777" w:rsidTr="00005E9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D6D2" w14:textId="77777777" w:rsidR="00534CFE" w:rsidRPr="001F21B1" w:rsidRDefault="00AF5426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MeC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F1C32" w14:textId="77777777" w:rsidR="00534CFE" w:rsidRPr="001F21B1" w:rsidRDefault="00D11A9C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95ED7" w14:textId="77777777" w:rsidR="00534CFE" w:rsidRPr="001F21B1" w:rsidRDefault="00AF5426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1F21B1">
              <w:rPr>
                <w:rFonts w:ascii="Times New Roman" w:hAnsi="Times New Roman"/>
                <w:sz w:val="22"/>
                <w:szCs w:val="24"/>
              </w:rPr>
              <w:t>IκB</w:t>
            </w:r>
            <w:proofErr w:type="spellEnd"/>
            <w:r w:rsidRPr="001F21B1">
              <w:rPr>
                <w:rFonts w:ascii="Times New Roman" w:hAnsi="Times New Roman"/>
                <w:sz w:val="22"/>
                <w:szCs w:val="24"/>
              </w:rPr>
              <w:t xml:space="preserve">α, </w:t>
            </w:r>
            <w:proofErr w:type="spellStart"/>
            <w:r w:rsidRPr="001F21B1">
              <w:rPr>
                <w:rFonts w:ascii="Times New Roman" w:hAnsi="Times New Roman"/>
                <w:sz w:val="22"/>
                <w:szCs w:val="24"/>
              </w:rPr>
              <w:t>PPARγ</w:t>
            </w:r>
            <w:proofErr w:type="spellEnd"/>
            <w:r w:rsidR="00A56E6D" w:rsidRPr="001F21B1">
              <w:rPr>
                <w:rFonts w:ascii="Times New Roman" w:hAnsi="Times New Roman"/>
                <w:sz w:val="22"/>
                <w:szCs w:val="24"/>
              </w:rPr>
              <w:t>,</w:t>
            </w:r>
            <w:r w:rsidR="00A56E6D" w:rsidRPr="001F21B1">
              <w:t xml:space="preserve"> </w:t>
            </w:r>
            <w:r w:rsidR="00310997" w:rsidRPr="001F21B1">
              <w:rPr>
                <w:rFonts w:ascii="Times New Roman" w:eastAsia="SimSun" w:hAnsi="Times New Roman"/>
                <w:sz w:val="24"/>
                <w:szCs w:val="24"/>
              </w:rPr>
              <w:t xml:space="preserve">EZH2, </w:t>
            </w:r>
            <w:r w:rsidR="00A56E6D" w:rsidRPr="001F21B1">
              <w:rPr>
                <w:rFonts w:ascii="Times New Roman" w:hAnsi="Times New Roman"/>
                <w:sz w:val="22"/>
                <w:szCs w:val="24"/>
              </w:rPr>
              <w:t>lncRNA H19/IGF1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82C2E" w14:textId="77777777" w:rsidR="00534CFE" w:rsidRPr="001F21B1" w:rsidRDefault="008E4D41" w:rsidP="000D4182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rat and mouse HSCs</w:t>
            </w:r>
            <w:r w:rsidR="000D4182" w:rsidRPr="001F21B1">
              <w:rPr>
                <w:rFonts w:ascii="Times New Roman" w:hAnsi="Times New Roman"/>
                <w:sz w:val="22"/>
                <w:szCs w:val="24"/>
              </w:rPr>
              <w:t xml:space="preserve">, </w:t>
            </w:r>
            <w:r w:rsidRPr="001F21B1">
              <w:rPr>
                <w:rFonts w:ascii="Times New Roman" w:hAnsi="Times New Roman"/>
                <w:sz w:val="22"/>
                <w:szCs w:val="24"/>
              </w:rPr>
              <w:t>LX2 cells</w:t>
            </w:r>
            <w:r w:rsidR="008D50A2" w:rsidRPr="001F21B1">
              <w:rPr>
                <w:rFonts w:ascii="Times New Roman" w:hAnsi="Times New Roman"/>
                <w:sz w:val="22"/>
                <w:szCs w:val="24"/>
              </w:rPr>
              <w:t>,</w:t>
            </w:r>
            <w:r w:rsidR="008D50A2" w:rsidRPr="001F21B1">
              <w:t xml:space="preserve"> </w:t>
            </w:r>
            <w:r w:rsidR="008D50A2" w:rsidRPr="001F21B1">
              <w:rPr>
                <w:rFonts w:ascii="Times New Roman" w:hAnsi="Times New Roman"/>
                <w:sz w:val="22"/>
                <w:szCs w:val="24"/>
              </w:rPr>
              <w:t>HSC-T6 cell lines</w:t>
            </w:r>
            <w:r w:rsidR="00FF63A0" w:rsidRPr="001F21B1">
              <w:rPr>
                <w:rFonts w:ascii="Times New Roman" w:hAnsi="Times New Roman"/>
                <w:sz w:val="22"/>
                <w:szCs w:val="24"/>
              </w:rPr>
              <w:t xml:space="preserve"> (Mann et al., 2010; Mann et al., 2007;</w:t>
            </w:r>
            <w:r w:rsidR="00FF63A0" w:rsidRPr="001F21B1">
              <w:t xml:space="preserve"> </w:t>
            </w:r>
            <w:r w:rsidR="00FF63A0" w:rsidRPr="001F21B1">
              <w:rPr>
                <w:rFonts w:ascii="Times New Roman" w:hAnsi="Times New Roman"/>
                <w:sz w:val="22"/>
                <w:szCs w:val="24"/>
              </w:rPr>
              <w:t>Yang et al., 2016; Yang et al., 2013)</w:t>
            </w:r>
          </w:p>
        </w:tc>
      </w:tr>
      <w:tr w:rsidR="001F21B1" w:rsidRPr="001F21B1" w14:paraId="3F5B065F" w14:textId="77777777" w:rsidTr="00005E9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5330D" w14:textId="77777777" w:rsidR="00534CFE" w:rsidRPr="001F21B1" w:rsidRDefault="00483EFB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EZ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4337D" w14:textId="77777777" w:rsidR="00534CFE" w:rsidRPr="001F21B1" w:rsidRDefault="00483EFB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84456" w14:textId="77777777" w:rsidR="00534CFE" w:rsidRPr="001F21B1" w:rsidRDefault="00D94DC0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1F21B1">
              <w:rPr>
                <w:rFonts w:ascii="Times New Roman" w:hAnsi="Times New Roman"/>
                <w:sz w:val="22"/>
                <w:szCs w:val="24"/>
              </w:rPr>
              <w:t>PPARγ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26FE2" w14:textId="77777777" w:rsidR="00534CFE" w:rsidRPr="001F21B1" w:rsidRDefault="00D94DC0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rat and mouse HSCs</w:t>
            </w:r>
            <w:r w:rsidR="00A87FF3" w:rsidRPr="001F21B1">
              <w:rPr>
                <w:rFonts w:ascii="Times New Roman" w:hAnsi="Times New Roman"/>
                <w:sz w:val="22"/>
                <w:szCs w:val="24"/>
              </w:rPr>
              <w:t xml:space="preserve"> (Mann et al., 2010)</w:t>
            </w:r>
          </w:p>
        </w:tc>
      </w:tr>
      <w:tr w:rsidR="001F21B1" w:rsidRPr="001F21B1" w14:paraId="411E20D3" w14:textId="77777777" w:rsidTr="00005E9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0391D" w14:textId="77777777" w:rsidR="00534CFE" w:rsidRPr="001F21B1" w:rsidRDefault="002657A0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JMJD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BD5C4" w14:textId="77777777" w:rsidR="00534CFE" w:rsidRPr="001F21B1" w:rsidRDefault="002657A0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49DF0" w14:textId="77777777" w:rsidR="00534CFE" w:rsidRPr="001F21B1" w:rsidRDefault="002657A0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1F21B1">
              <w:rPr>
                <w:rFonts w:ascii="Times New Roman" w:hAnsi="Times New Roman"/>
                <w:sz w:val="22"/>
                <w:szCs w:val="24"/>
              </w:rPr>
              <w:t>PPARγ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BE2F1" w14:textId="77777777" w:rsidR="00534CFE" w:rsidRPr="001F21B1" w:rsidRDefault="002657A0" w:rsidP="002657A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rat HSCs and LX2 cells (Jiang et al., 2015)</w:t>
            </w:r>
          </w:p>
        </w:tc>
      </w:tr>
      <w:tr w:rsidR="001F21B1" w:rsidRPr="001F21B1" w14:paraId="33395550" w14:textId="77777777" w:rsidTr="00005E9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205C" w14:textId="77777777" w:rsidR="00534CFE" w:rsidRPr="001F21B1" w:rsidRDefault="00AA3C48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KD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3DDD" w14:textId="77777777" w:rsidR="00534CFE" w:rsidRPr="001F21B1" w:rsidRDefault="00AA3C48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E3C53" w14:textId="77777777" w:rsidR="00534CFE" w:rsidRPr="001F21B1" w:rsidRDefault="00AA3C48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miR-2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0B59" w14:textId="77777777" w:rsidR="00534CFE" w:rsidRPr="001F21B1" w:rsidRDefault="00AA3C48" w:rsidP="00AA3C48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mouse HSCs and LX2 cells</w:t>
            </w:r>
            <w:r w:rsidR="00C00587" w:rsidRPr="001F21B1">
              <w:rPr>
                <w:rFonts w:ascii="Times New Roman" w:hAnsi="Times New Roman"/>
                <w:sz w:val="22"/>
                <w:szCs w:val="24"/>
              </w:rPr>
              <w:t xml:space="preserve"> (Kong et al., 2019)</w:t>
            </w:r>
          </w:p>
        </w:tc>
      </w:tr>
      <w:tr w:rsidR="001F21B1" w:rsidRPr="001F21B1" w14:paraId="772BF81E" w14:textId="77777777" w:rsidTr="00005E9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A9AD4" w14:textId="77777777" w:rsidR="00534CFE" w:rsidRPr="001F21B1" w:rsidRDefault="00AA3C48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P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29CC5" w14:textId="77777777" w:rsidR="00534CFE" w:rsidRPr="001F21B1" w:rsidRDefault="00AA3C48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activa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4FEAC" w14:textId="77777777" w:rsidR="00534CFE" w:rsidRPr="001F21B1" w:rsidRDefault="0075194E" w:rsidP="00C71AD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CXCL12</w:t>
            </w:r>
            <w:r w:rsidR="005A0311" w:rsidRPr="001F21B1">
              <w:rPr>
                <w:rFonts w:ascii="Times New Roman" w:hAnsi="Times New Roman"/>
                <w:sz w:val="22"/>
                <w:szCs w:val="24"/>
              </w:rPr>
              <w:t>,</w:t>
            </w:r>
            <w:r w:rsidR="005A0311" w:rsidRPr="001F21B1">
              <w:t xml:space="preserve"> </w:t>
            </w:r>
            <w:r w:rsidR="005A0311" w:rsidRPr="001F21B1">
              <w:rPr>
                <w:rFonts w:ascii="Times New Roman" w:hAnsi="Times New Roman"/>
                <w:sz w:val="22"/>
                <w:szCs w:val="24"/>
              </w:rPr>
              <w:t>SMAD2/3</w:t>
            </w:r>
            <w:r w:rsidR="005A0311" w:rsidRPr="001F21B1">
              <w:rPr>
                <w:rFonts w:ascii="Times New Roman" w:hAnsi="Times New Roman" w:hint="eastAsia"/>
                <w:sz w:val="22"/>
                <w:szCs w:val="24"/>
              </w:rPr>
              <w:t>,</w:t>
            </w:r>
            <w:r w:rsidR="005A0311" w:rsidRPr="001F21B1">
              <w:rPr>
                <w:rFonts w:ascii="Times New Roman" w:hAnsi="Times New Roman"/>
                <w:sz w:val="22"/>
                <w:szCs w:val="24"/>
              </w:rPr>
              <w:t xml:space="preserve"> TAZ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ABC70" w14:textId="77777777" w:rsidR="00534CFE" w:rsidRPr="001F21B1" w:rsidRDefault="003F2580" w:rsidP="003F258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 xml:space="preserve">mouse and </w:t>
            </w:r>
            <w:r w:rsidR="00752DCC" w:rsidRPr="001F21B1">
              <w:rPr>
                <w:rFonts w:ascii="Times New Roman" w:hAnsi="Times New Roman"/>
                <w:sz w:val="22"/>
                <w:szCs w:val="24"/>
              </w:rPr>
              <w:t>human HSCs</w:t>
            </w:r>
            <w:r w:rsidRPr="001F21B1">
              <w:rPr>
                <w:rFonts w:ascii="Times New Roman" w:hAnsi="Times New Roman"/>
                <w:sz w:val="22"/>
                <w:szCs w:val="24"/>
              </w:rPr>
              <w:t xml:space="preserve">, </w:t>
            </w:r>
            <w:r w:rsidR="00752DCC" w:rsidRPr="001F21B1">
              <w:rPr>
                <w:rFonts w:ascii="Times New Roman" w:hAnsi="Times New Roman"/>
                <w:sz w:val="22"/>
                <w:szCs w:val="24"/>
              </w:rPr>
              <w:t>LX2 cells</w:t>
            </w:r>
            <w:r w:rsidR="004B41D5" w:rsidRPr="001F21B1">
              <w:rPr>
                <w:rFonts w:ascii="Times New Roman" w:hAnsi="Times New Roman"/>
                <w:sz w:val="22"/>
                <w:szCs w:val="24"/>
              </w:rPr>
              <w:t xml:space="preserve"> (Dou et al., 2018</w:t>
            </w:r>
            <w:r w:rsidR="00177559" w:rsidRPr="001F21B1">
              <w:rPr>
                <w:rFonts w:ascii="Times New Roman" w:hAnsi="Times New Roman"/>
                <w:sz w:val="22"/>
                <w:szCs w:val="24"/>
              </w:rPr>
              <w:t>;</w:t>
            </w:r>
            <w:r w:rsidR="00177559" w:rsidRPr="001F21B1">
              <w:t xml:space="preserve"> </w:t>
            </w:r>
            <w:r w:rsidR="00177559" w:rsidRPr="001F21B1">
              <w:rPr>
                <w:rFonts w:ascii="Times New Roman" w:hAnsi="Times New Roman"/>
                <w:sz w:val="22"/>
                <w:szCs w:val="24"/>
              </w:rPr>
              <w:t>Wang et al., 2019)</w:t>
            </w:r>
          </w:p>
        </w:tc>
      </w:tr>
      <w:tr w:rsidR="008A0D43" w:rsidRPr="001F21B1" w14:paraId="728B6062" w14:textId="77777777" w:rsidTr="00005E90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CDA8929" w14:textId="77777777" w:rsidR="008A0D43" w:rsidRPr="001F21B1" w:rsidRDefault="008A0D43" w:rsidP="008A0D4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SIR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16CCEA40" w14:textId="77777777" w:rsidR="008A0D43" w:rsidRPr="001F21B1" w:rsidRDefault="008A0D43" w:rsidP="008A0D4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inhibi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E435292" w14:textId="77777777" w:rsidR="008A0D43" w:rsidRPr="001F21B1" w:rsidRDefault="008A0D43" w:rsidP="008A0D4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1F21B1">
              <w:rPr>
                <w:rFonts w:ascii="Times New Roman" w:hAnsi="Times New Roman"/>
                <w:sz w:val="22"/>
                <w:szCs w:val="24"/>
              </w:rPr>
              <w:t>Smads</w:t>
            </w:r>
            <w:proofErr w:type="spellEnd"/>
            <w:r w:rsidRPr="001F21B1">
              <w:rPr>
                <w:rFonts w:ascii="Times New Roman" w:hAnsi="Times New Roman"/>
                <w:sz w:val="22"/>
                <w:szCs w:val="24"/>
              </w:rPr>
              <w:t xml:space="preserve">, EZH2, </w:t>
            </w:r>
            <w:proofErr w:type="spellStart"/>
            <w:r w:rsidRPr="001F21B1">
              <w:rPr>
                <w:rFonts w:ascii="Times New Roman" w:hAnsi="Times New Roman"/>
                <w:sz w:val="22"/>
                <w:szCs w:val="24"/>
              </w:rPr>
              <w:t>PPARγ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07C38329" w14:textId="77777777" w:rsidR="008A0D43" w:rsidRPr="001F21B1" w:rsidRDefault="008A0D43" w:rsidP="008A0D4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1F21B1">
              <w:rPr>
                <w:rFonts w:ascii="Times New Roman" w:hAnsi="Times New Roman"/>
                <w:sz w:val="22"/>
                <w:szCs w:val="24"/>
              </w:rPr>
              <w:t>LX2 cells,</w:t>
            </w:r>
            <w:r w:rsidRPr="001F21B1">
              <w:t xml:space="preserve"> </w:t>
            </w:r>
            <w:r w:rsidRPr="001F21B1">
              <w:rPr>
                <w:rFonts w:ascii="Times New Roman" w:hAnsi="Times New Roman"/>
                <w:sz w:val="22"/>
                <w:szCs w:val="24"/>
              </w:rPr>
              <w:t>HSC-T6 cell lines, mouse HSCs (Jiang et al., 2019;</w:t>
            </w:r>
            <w:r w:rsidRPr="001F21B1">
              <w:t xml:space="preserve"> </w:t>
            </w:r>
            <w:r w:rsidRPr="001F21B1">
              <w:rPr>
                <w:rFonts w:ascii="Times New Roman" w:hAnsi="Times New Roman"/>
                <w:sz w:val="22"/>
                <w:szCs w:val="24"/>
              </w:rPr>
              <w:t>Li et al., 2018)</w:t>
            </w:r>
          </w:p>
        </w:tc>
      </w:tr>
    </w:tbl>
    <w:p w14:paraId="67FD7B0C" w14:textId="77777777" w:rsidR="00151C27" w:rsidRPr="001F21B1" w:rsidRDefault="00151C27"/>
    <w:sectPr w:rsidR="00151C27" w:rsidRPr="001F2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AD4C7" w14:textId="77777777" w:rsidR="008F7155" w:rsidRDefault="008F7155" w:rsidP="00534CFE">
      <w:r>
        <w:separator/>
      </w:r>
    </w:p>
  </w:endnote>
  <w:endnote w:type="continuationSeparator" w:id="0">
    <w:p w14:paraId="71D080D2" w14:textId="77777777" w:rsidR="008F7155" w:rsidRDefault="008F7155" w:rsidP="00534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DBF18" w14:textId="77777777" w:rsidR="008F7155" w:rsidRDefault="008F7155" w:rsidP="00534CFE">
      <w:r>
        <w:separator/>
      </w:r>
    </w:p>
  </w:footnote>
  <w:footnote w:type="continuationSeparator" w:id="0">
    <w:p w14:paraId="2213D037" w14:textId="77777777" w:rsidR="008F7155" w:rsidRDefault="008F7155" w:rsidP="00534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F72"/>
    <w:rsid w:val="00005E90"/>
    <w:rsid w:val="000252AC"/>
    <w:rsid w:val="000C6841"/>
    <w:rsid w:val="000D4182"/>
    <w:rsid w:val="00151C27"/>
    <w:rsid w:val="00177559"/>
    <w:rsid w:val="001E58C1"/>
    <w:rsid w:val="001F21B1"/>
    <w:rsid w:val="00200A7A"/>
    <w:rsid w:val="00215469"/>
    <w:rsid w:val="002657A0"/>
    <w:rsid w:val="00291511"/>
    <w:rsid w:val="002B1580"/>
    <w:rsid w:val="00310997"/>
    <w:rsid w:val="00364822"/>
    <w:rsid w:val="003E7B5B"/>
    <w:rsid w:val="003F2580"/>
    <w:rsid w:val="00483EFB"/>
    <w:rsid w:val="004B41D5"/>
    <w:rsid w:val="004F2CE3"/>
    <w:rsid w:val="00534CFE"/>
    <w:rsid w:val="005A0311"/>
    <w:rsid w:val="00630223"/>
    <w:rsid w:val="0075194E"/>
    <w:rsid w:val="00752DCC"/>
    <w:rsid w:val="0078189E"/>
    <w:rsid w:val="00851F9C"/>
    <w:rsid w:val="00865565"/>
    <w:rsid w:val="008A0D43"/>
    <w:rsid w:val="008D50A2"/>
    <w:rsid w:val="008E2193"/>
    <w:rsid w:val="008E4D41"/>
    <w:rsid w:val="008F7155"/>
    <w:rsid w:val="009354BA"/>
    <w:rsid w:val="00A56E6D"/>
    <w:rsid w:val="00A87FF3"/>
    <w:rsid w:val="00A952F1"/>
    <w:rsid w:val="00AA3C48"/>
    <w:rsid w:val="00AF5426"/>
    <w:rsid w:val="00B36743"/>
    <w:rsid w:val="00B72AC5"/>
    <w:rsid w:val="00BD4DEC"/>
    <w:rsid w:val="00C00587"/>
    <w:rsid w:val="00C97235"/>
    <w:rsid w:val="00D11A9C"/>
    <w:rsid w:val="00D36917"/>
    <w:rsid w:val="00D94DC0"/>
    <w:rsid w:val="00DA0E80"/>
    <w:rsid w:val="00DB6943"/>
    <w:rsid w:val="00DC1984"/>
    <w:rsid w:val="00DF1B6C"/>
    <w:rsid w:val="00E7059C"/>
    <w:rsid w:val="00F315A6"/>
    <w:rsid w:val="00F54F72"/>
    <w:rsid w:val="00FB3A54"/>
    <w:rsid w:val="00FF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59ACC"/>
  <w15:chartTrackingRefBased/>
  <w15:docId w15:val="{6308D698-4434-4CA5-9645-6D693AA4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CFE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4C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4C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4C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春霞</dc:creator>
  <cp:keywords/>
  <dc:description/>
  <cp:lastModifiedBy>Folakemi Adenugba</cp:lastModifiedBy>
  <cp:revision>2</cp:revision>
  <dcterms:created xsi:type="dcterms:W3CDTF">2021-06-07T09:55:00Z</dcterms:created>
  <dcterms:modified xsi:type="dcterms:W3CDTF">2021-06-07T09:55:00Z</dcterms:modified>
</cp:coreProperties>
</file>